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137.3_F55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RVCYFVLVPSVALA</w:t>
      </w:r>
      <w:r>
        <w:rPr>
          <w:rFonts w:cs="Arial" w:ascii="Arial" w:hAnsi="Arial"/>
          <w:sz w:val="22"/>
        </w:rPr>
        <w:t>VIATESSETSGTIVHVFPLRDVADHRNDALIN</w:t>
      </w:r>
      <w:r>
        <w:rPr>
          <w:rFonts w:cs="Arial" w:ascii="Arial" w:hAnsi="Arial"/>
          <w:color w:val="FF0000"/>
          <w:sz w:val="22"/>
        </w:rPr>
        <w:t>RALR</w:t>
      </w:r>
      <w:r>
        <w:rPr>
          <w:rFonts w:cs="Arial" w:ascii="Arial" w:hAnsi="Arial"/>
          <w:sz w:val="22"/>
        </w:rPr>
        <w:t>AQTALDDDEERWPFGPSAVEALIETIDRHGRVSLNDEAKMKKVVRTWKKLIERDDLIGEIGKHYFEAPGPLHDTYDEALATRLVTTYSDRGVARAILHTRPSDPLSKKAGQAHRLEEAVASLWKGRGYTSDNVVSSIATGHDVDFFAPTAFTFLVKCVESEDDANNAIFEYFGSNPSRYFSAVLHAMEKPDADSRVLESSKKWMFQCYAQKQFPTPVFERTLAAYQSEDYAIRGARNHYEKLSLSQIEELVEEYSRIYSV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1514.4_F2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color w:val="0000FF"/>
          <w:sz w:val="22"/>
        </w:rPr>
        <w:t>MRLVHAVLLPGIIVFVSNG</w:t>
      </w:r>
      <w:r>
        <w:rPr>
          <w:rFonts w:cs="Arial" w:ascii="Arial" w:hAnsi="Arial"/>
          <w:sz w:val="22"/>
        </w:rPr>
        <w:t>NLLHAHALHEDETGVTAG</w:t>
      </w:r>
      <w:r>
        <w:rPr>
          <w:rFonts w:cs="Arial" w:ascii="Arial" w:hAnsi="Arial"/>
          <w:color w:val="FF0000"/>
          <w:sz w:val="22"/>
        </w:rPr>
        <w:t>RQLR</w:t>
      </w:r>
      <w:r>
        <w:rPr>
          <w:rFonts w:cs="Arial" w:ascii="Arial" w:hAnsi="Arial"/>
          <w:sz w:val="22"/>
        </w:rPr>
        <w:t>AAASEVFGLSRASFGLGKAQDPLDKFFRKIINSRKPIETSYSAKGIHEKIIKAYDRHVFESKKAHDRHVSKSKKAHGRHVSKSKMAHDRHVSKSEKAPIQYASVADYLKKIYPGTDIERIVSTLKRHDEVGAKDLGAKLGTAVASQ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166.8_F9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RLLHPVLLPIVIVFASNTKLLHA</w:t>
      </w:r>
      <w:r>
        <w:rPr>
          <w:rFonts w:cs="Arial" w:ascii="Arial" w:hAnsi="Arial"/>
          <w:sz w:val="22"/>
        </w:rPr>
        <w:t>RTLNDDETDVSVR</w:t>
      </w:r>
      <w:r>
        <w:rPr>
          <w:rFonts w:cs="Arial" w:ascii="Arial" w:hAnsi="Arial"/>
          <w:color w:val="FF0000"/>
          <w:sz w:val="22"/>
        </w:rPr>
        <w:t>RFLR</w:t>
      </w:r>
      <w:r>
        <w:rPr>
          <w:rFonts w:cs="Arial" w:ascii="Arial" w:hAnsi="Arial"/>
          <w:sz w:val="22"/>
        </w:rPr>
        <w:t>SNTAEAGRVDGQSTSSVARFIDRVFGKSASAPKATTVTTEAQVTAGEAAQKARENAEKSLKDRLRPLLSEKGGALVNSKGSSVFAEMVKAVDHVNKKLPHDHAISLDKFLIGTVEHKRLVELATTGAESTKKEVSNKASKLLEKVAAENGIHLVP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192.1_F23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RLPYLALTALVAVFSSGDA</w:t>
      </w:r>
      <w:r>
        <w:rPr>
          <w:rFonts w:cs="Arial" w:ascii="Arial" w:hAnsi="Arial"/>
          <w:sz w:val="22"/>
        </w:rPr>
        <w:t>VSTAVGSESVYESDVPLVLCETDESVNRANTQ</w:t>
      </w:r>
      <w:r>
        <w:rPr>
          <w:rFonts w:cs="Arial" w:ascii="Arial" w:hAnsi="Arial"/>
          <w:color w:val="FF0000"/>
          <w:sz w:val="22"/>
        </w:rPr>
        <w:t>RFLR</w:t>
      </w:r>
      <w:r>
        <w:rPr>
          <w:rFonts w:cs="Arial" w:ascii="Arial" w:hAnsi="Arial"/>
          <w:sz w:val="22"/>
        </w:rPr>
        <w:t>ATVVTRDSVSMPTIMEEGMVTFPSVLCMSFSATIEKVKFSMATLEKGGKATEAMITVMSNLAESIRQATGSQAEELGLGVIIYKALHEHRNQHVFVDRVSRNKTRKELLKRIRIDHVTACLQ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204.2_F52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RVYCFVLVPSVAVA</w:t>
      </w:r>
      <w:r>
        <w:rPr>
          <w:rFonts w:cs="Arial" w:ascii="Arial" w:hAnsi="Arial"/>
          <w:sz w:val="22"/>
        </w:rPr>
        <w:t>IMITNALETPGSSDLLAIARDATDRRNAIPTN</w:t>
      </w:r>
      <w:r>
        <w:rPr>
          <w:rFonts w:cs="Arial" w:ascii="Arial" w:hAnsi="Arial"/>
          <w:color w:val="FF0000"/>
          <w:sz w:val="22"/>
        </w:rPr>
        <w:t>RSLR</w:t>
      </w:r>
      <w:r>
        <w:rPr>
          <w:rFonts w:cs="Arial" w:ascii="Arial" w:hAnsi="Arial"/>
          <w:sz w:val="22"/>
        </w:rPr>
        <w:t>AHEGTDHEERIITRQFGNWLRKLFPIPSTSLGGSSKVKELFYSTAQQAKGKDKIVTDVKDLRGAMQFLETLDNRVQLKAFQKLCVRRKSGDEVAKSRDEVAAGLAGKYGDAAMAFALYRRAPSTMGKKSAAFKSVRDVMTARWKANAEITPEMIYKWLTPNFPLTDEDLFKPAFTELLYGISSDEETAHKFLWTYLRGDYGRIGQVQFTSAGYDHIDKQAVRKFTNWVNVEHPRFTVRE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2080.1_R17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RPPIILLASTAVSVCITG</w:t>
      </w:r>
      <w:r>
        <w:rPr>
          <w:rFonts w:cs="Arial" w:ascii="Arial" w:hAnsi="Arial"/>
          <w:sz w:val="22"/>
        </w:rPr>
        <w:t>APEVTNSSTKEADISSSVPFVGDDSINAPAN</w:t>
      </w:r>
      <w:r>
        <w:rPr>
          <w:rFonts w:cs="Arial" w:ascii="Arial" w:hAnsi="Arial"/>
          <w:color w:val="FF0000"/>
          <w:sz w:val="22"/>
        </w:rPr>
        <w:t>RRLR</w:t>
      </w:r>
      <w:r>
        <w:rPr>
          <w:rFonts w:cs="Arial" w:ascii="Arial" w:hAnsi="Arial"/>
          <w:sz w:val="22"/>
        </w:rPr>
        <w:t>AHDAVGGEERAPVPSSLTTEILKKTELAVRKLYDGTNRPNSLSMHAWRSVINADSKIMKHVIAVAERKNQRVPQQTPNGETTGDDMSGLVLTAQANHLQGEIDKLPIMKWMTGKTTGELVDVLKEHKFYNTFSYTRVQALTVVLENFNDAMKTKIKLFDTLVGVYGGVAKYARVLSIAKAGVLTGKMILPLQTELVKSLHWETLDDLLVLLKLDLKRDSLTYEALDTVVTCAALRYKLSVDDALYATFTGLRAMYTDEIVKDAIKKGRGEIISA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214.3_F41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RLISFALATSTAILA</w:t>
      </w:r>
      <w:r>
        <w:rPr>
          <w:rFonts w:cs="Arial" w:ascii="Arial" w:hAnsi="Arial"/>
          <w:sz w:val="22"/>
        </w:rPr>
        <w:t>RDTNSSRTRGSTVTNASLPAIFRSSVGNHNDVVVK</w:t>
      </w:r>
      <w:r>
        <w:rPr>
          <w:rFonts w:cs="Arial" w:ascii="Arial" w:hAnsi="Arial"/>
          <w:color w:val="FF0000"/>
          <w:sz w:val="22"/>
        </w:rPr>
        <w:t>RLLR</w:t>
      </w:r>
      <w:r>
        <w:rPr>
          <w:rFonts w:cs="Arial" w:ascii="Arial" w:hAnsi="Arial"/>
          <w:sz w:val="22"/>
        </w:rPr>
        <w:t>AREIAADEERTPRKLPSFDKVISELFATLHVEETYPPDLGKKIINKLRTFDREAIKHYYEKQYEDPIMATKKLIEASSLKHQRTHGPFDMEMYREFYHDHLHKETWISHWVQDGLHKAELHPNVVFKMMINAEKRPVLGADSRSLFATTDLEALHKYIERFNEKEKSRTPASLRQTLSYCIRDEAGLASFLSIAKQNSINAPFVWKEQHRLFMGWIGHRKTIDQVADMMKIPGQWKDAKACPFLDTLIGYVTVFAQTYPAASTDIVSCLVIKFGHLYAAMLIGEAKEVNIDVFAELEKVLFQSWTKGGTNPLNFDQADFFAEITVGADDKALIREHFAEHYRKETPSHLMLTLN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258.6_R51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RFTVAAFAAAAAIACSTS</w:t>
      </w:r>
      <w:r>
        <w:rPr>
          <w:rFonts w:cs="Arial" w:ascii="Arial" w:hAnsi="Arial"/>
          <w:sz w:val="22"/>
        </w:rPr>
        <w:t>DVTPVPGAPYRSPTLLTRDALHDGKGA</w:t>
      </w:r>
      <w:r>
        <w:rPr>
          <w:rFonts w:cs="Arial" w:ascii="Arial" w:hAnsi="Arial"/>
          <w:color w:val="FF0000"/>
          <w:sz w:val="22"/>
        </w:rPr>
        <w:t>RFLR</w:t>
      </w:r>
      <w:r>
        <w:rPr>
          <w:rFonts w:cs="Arial" w:ascii="Arial" w:hAnsi="Arial"/>
          <w:sz w:val="22"/>
        </w:rPr>
        <w:t>GYETDAAAINNNNAEERSVTALSALHPNPTLKNKELPAAFKAPIRFVVGLIRRIGAEVRLMTQRRKRIQPHDPLLAGIG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388.1_F27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RFIALTLVASTALLPRTES</w:t>
      </w:r>
      <w:r>
        <w:rPr>
          <w:rFonts w:cs="Arial" w:ascii="Arial" w:hAnsi="Arial"/>
          <w:sz w:val="22"/>
        </w:rPr>
        <w:t>ATEAAGSSTTDQRDAAVVVHVTSDYYGSLSS</w:t>
      </w:r>
      <w:r>
        <w:rPr>
          <w:rFonts w:cs="Arial" w:ascii="Arial" w:hAnsi="Arial"/>
          <w:color w:val="FF0000"/>
          <w:sz w:val="22"/>
        </w:rPr>
        <w:t>RLLR</w:t>
      </w:r>
      <w:r>
        <w:rPr>
          <w:rFonts w:cs="Arial" w:ascii="Arial" w:hAnsi="Arial"/>
          <w:sz w:val="22"/>
        </w:rPr>
        <w:t>SQVGPSEVLESAISAVASRIKPAKSFFGIGTARVRRSIFHVAGRWYSHGDQGACYQS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399.11_F1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VKCTPLLALTVIVSAGSDALS</w:t>
      </w:r>
      <w:r>
        <w:rPr>
          <w:rFonts w:cs="Arial" w:ascii="Arial" w:hAnsi="Arial"/>
          <w:sz w:val="22"/>
        </w:rPr>
        <w:t>DPTVKRLAKLATINQAPATQSNSDSK</w:t>
      </w:r>
      <w:r>
        <w:rPr>
          <w:rFonts w:cs="Arial" w:ascii="Arial" w:hAnsi="Arial"/>
          <w:color w:val="FF0000"/>
          <w:sz w:val="22"/>
        </w:rPr>
        <w:t>RVLR</w:t>
      </w:r>
      <w:r>
        <w:rPr>
          <w:rFonts w:cs="Arial" w:ascii="Arial" w:hAnsi="Arial"/>
          <w:sz w:val="22"/>
        </w:rPr>
        <w:t>ASDVPDEVAAGESRSPKSLWPWEVEDKLAPLKEKLISTSADDLEAGGSANKNALPMIWRWLWQNQIETKKTPIDEISKEVQTAMDLISSQATHEELNKAGVSVSDYVKALRFTLSDIDVVNRGMEYNIHLGNK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399.12_F6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VKCTPLLALTVIVSAGSDALS</w:t>
      </w:r>
      <w:r>
        <w:rPr>
          <w:rFonts w:cs="Arial" w:ascii="Arial" w:hAnsi="Arial"/>
          <w:sz w:val="22"/>
        </w:rPr>
        <w:t>DPTVKRLAKLATINQAPATQSNSDSK</w:t>
      </w:r>
      <w:r>
        <w:rPr>
          <w:rFonts w:cs="Arial" w:ascii="Arial" w:hAnsi="Arial"/>
          <w:color w:val="FF0000"/>
          <w:sz w:val="22"/>
        </w:rPr>
        <w:t>RVLR</w:t>
      </w:r>
      <w:r>
        <w:rPr>
          <w:rFonts w:cs="Arial" w:ascii="Arial" w:hAnsi="Arial"/>
          <w:sz w:val="22"/>
        </w:rPr>
        <w:t>ASDVPNEVAAGESRSPKSLWPWEVEDKLAPLKEKLISTSADDLEAGGSAKKNALPMTWRWLWQNQIETKKTPIDEISKEVQTAMDLISSKATHEELNKAGVSVSDYVKALKLTLPEVDVDVVNRGMEYNIHLGNK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4150.1_F1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RITSVYVAIVAASLHAIGSA</w:t>
      </w:r>
      <w:r>
        <w:rPr>
          <w:rFonts w:cs="Arial" w:ascii="Arial" w:hAnsi="Arial"/>
          <w:sz w:val="22"/>
        </w:rPr>
        <w:t>VSTATNVGATVLENKIPAAIAPSLRTSEG</w:t>
      </w:r>
      <w:r>
        <w:rPr>
          <w:rFonts w:cs="Arial" w:ascii="Arial" w:hAnsi="Arial"/>
          <w:color w:val="FF0000"/>
          <w:sz w:val="22"/>
        </w:rPr>
        <w:t>RSLR</w:t>
      </w:r>
      <w:r>
        <w:rPr>
          <w:rFonts w:cs="Arial" w:ascii="Arial" w:hAnsi="Arial"/>
          <w:sz w:val="22"/>
        </w:rPr>
        <w:t>TEEKRGQSDLGEERGRGNLPTTDSFSASLKRFIRALFCMGSKKGMTRTKSSGSSIVSGHGR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450.9_F29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RLICVLLLAVVSQMTVS</w:t>
      </w:r>
      <w:r>
        <w:rPr>
          <w:rFonts w:cs="Arial" w:ascii="Arial" w:hAnsi="Arial"/>
          <w:sz w:val="22"/>
        </w:rPr>
        <w:t>SYVADAKDVTKPANQGTGSEQLKAR</w:t>
      </w:r>
      <w:r>
        <w:rPr>
          <w:rFonts w:cs="Arial" w:ascii="Arial" w:hAnsi="Arial"/>
          <w:color w:val="FF0000"/>
          <w:sz w:val="22"/>
        </w:rPr>
        <w:t>RYLR</w:t>
      </w:r>
      <w:r>
        <w:rPr>
          <w:rFonts w:cs="Arial" w:ascii="Arial" w:hAnsi="Arial"/>
          <w:sz w:val="22"/>
        </w:rPr>
        <w:t>DDKGTFGDQNTAMNNKDEERIFEGVFNKLMALFHGSIDAKQVKPLIQETHILEENVANLQAIPTASKKGLSQFFAENPAIKKEIIVAGVLLSLIVAVPLTVKSFYPA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463.5_F20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RLTYTALATLAALLSCSDS</w:t>
      </w:r>
      <w:r>
        <w:rPr>
          <w:rFonts w:cs="Arial" w:ascii="Arial" w:hAnsi="Arial"/>
          <w:sz w:val="22"/>
        </w:rPr>
        <w:t>VPTAGNPKAVLKHDVSLVARGTGGDDNGADGK</w:t>
      </w:r>
      <w:r>
        <w:rPr>
          <w:rFonts w:cs="Arial" w:ascii="Arial" w:hAnsi="Arial"/>
          <w:color w:val="FF0000"/>
          <w:sz w:val="22"/>
        </w:rPr>
        <w:t>RLLR</w:t>
      </w:r>
      <w:r>
        <w:rPr>
          <w:rFonts w:cs="Arial" w:ascii="Arial" w:hAnsi="Arial"/>
          <w:sz w:val="22"/>
        </w:rPr>
        <w:t>NAHAQDESQDSQLFEERSVHVPEKATVVVASGVAHVIPSEASTIAKKVVEANTHVKDGAGQEKYWLLTKLESFKKKLMESRKFQAIMEKLNTFLGRKPTTTAGNTNTVKDEGKATANGGTHTTHDDKPPVTTIIHPEAGGQSKFASTRGAVAERMKDATKKTQDKVAEWNKKLEQYKKKVKEDPKFQAIMEKLNTFLGRKPTTTAGNTNTVIDEGKATANGGTHTTHDTSQR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550.2_F9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RLSAILLLIVAPLHLCVG</w:t>
      </w:r>
      <w:r>
        <w:rPr>
          <w:rFonts w:cs="Arial" w:ascii="Arial" w:hAnsi="Arial"/>
          <w:sz w:val="22"/>
        </w:rPr>
        <w:t>EVVLIPATMENPLLRSAPSTNADARKGA</w:t>
      </w:r>
      <w:r>
        <w:rPr>
          <w:rFonts w:cs="Arial" w:ascii="Arial" w:hAnsi="Arial"/>
          <w:color w:val="FF0000"/>
          <w:sz w:val="22"/>
        </w:rPr>
        <w:t>RSLR</w:t>
      </w:r>
      <w:r>
        <w:rPr>
          <w:rFonts w:cs="Arial" w:ascii="Arial" w:hAnsi="Arial"/>
          <w:sz w:val="22"/>
        </w:rPr>
        <w:t>ALNSAGISQLLEPFTTKVKSFVPRTAAYAAAKQARVKKAAAARTAQIEQKSEENQAALLKMGLAAFGQDVSSAIVKANSQNSFFQRDGSFFLILFKRGKSVDDLTGMLESACQTSDISVEVAVRDTVRQYKLYREDPKRREISFLLANPAS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750.2_F4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RIHVRVLLGVAALVVGIHTTVA</w:t>
      </w:r>
      <w:r>
        <w:rPr>
          <w:rFonts w:cs="Arial" w:ascii="Arial" w:hAnsi="Arial"/>
          <w:sz w:val="22"/>
        </w:rPr>
        <w:t>LVRTETTNEDTQLSGRIHSTGDNDVSCR</w:t>
      </w:r>
      <w:r>
        <w:rPr>
          <w:rFonts w:cs="Arial" w:ascii="Arial" w:hAnsi="Arial"/>
          <w:color w:val="FF0000"/>
          <w:sz w:val="22"/>
        </w:rPr>
        <w:t>RFLR</w:t>
      </w:r>
      <w:r>
        <w:rPr>
          <w:rFonts w:cs="Arial" w:ascii="Arial" w:hAnsi="Arial"/>
          <w:sz w:val="22"/>
        </w:rPr>
        <w:t>TNDAHAKDEEERVDTKAVSAWVQKVLSKLKTSALIDWHLILDHDPGYVRGKYPNDKVLGDKYYARWADIKYRN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904.6_F2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TKCSLLLVPFLVAIAVSDA</w:t>
      </w:r>
      <w:r>
        <w:rPr>
          <w:rFonts w:cs="Arial" w:ascii="Arial" w:hAnsi="Arial"/>
          <w:sz w:val="22"/>
        </w:rPr>
        <w:t>LPARVAGTLPQSATSVQDKATESTVSGK</w:t>
      </w:r>
      <w:r>
        <w:rPr>
          <w:rFonts w:cs="Arial" w:ascii="Arial" w:hAnsi="Arial"/>
          <w:color w:val="FF0000"/>
          <w:sz w:val="22"/>
        </w:rPr>
        <w:t>RALR</w:t>
      </w:r>
      <w:r>
        <w:rPr>
          <w:rFonts w:cs="Arial" w:ascii="Arial" w:hAnsi="Arial"/>
          <w:sz w:val="22"/>
        </w:rPr>
        <w:t>SKKDTKGAADEERALLSPSILEPLSTKMKSSTDWMAQTRKGASFSVSGVSQKELGESKDVVVRLENLQRDFQKSTEQMTIDMARDLTFSGATRKVGRGITWLPLNRVLQDRKYREWLETMSKRDAYAAKLEELIAAAKKRVDGINPAI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Hp_Contig96.3_R9</w:t>
      </w:r>
    </w:p>
    <w:p>
      <w:pPr>
        <w:pStyle w:val="Normal"/>
        <w:rPr/>
      </w:pPr>
      <w:r>
        <w:rPr>
          <w:rFonts w:cs="Arial" w:ascii="Arial" w:hAnsi="Arial"/>
          <w:color w:val="0000FF"/>
          <w:sz w:val="22"/>
        </w:rPr>
        <w:t>MRLTYTALATLAALLSCSDS</w:t>
      </w:r>
      <w:r>
        <w:rPr>
          <w:rFonts w:cs="Arial" w:ascii="Arial" w:hAnsi="Arial"/>
          <w:sz w:val="22"/>
        </w:rPr>
        <w:t>VPTAGNPKAVLKHDVSLVARGTGGDDNGADGK</w:t>
      </w:r>
      <w:r>
        <w:rPr>
          <w:rFonts w:cs="Arial" w:ascii="Arial" w:hAnsi="Arial"/>
          <w:color w:val="FF0000"/>
          <w:sz w:val="22"/>
        </w:rPr>
        <w:t>RLLR</w:t>
      </w:r>
      <w:r>
        <w:rPr>
          <w:rFonts w:cs="Arial" w:ascii="Arial" w:hAnsi="Arial"/>
          <w:sz w:val="22"/>
        </w:rPr>
        <w:t>NAHAQDESQDSQLFEERSVAVPEAATGAASAVVHSFTSEASPIAKNVVEATTHVKDGAGQEKNWLLTKLESFKDWAKELSFIKGIMKWWKRWIHNPNHVDKNAKPVSSTPSVEGEKITEKEAEVKKSATADKSLPPPPAYTPRLSEGNVKTAGETSKVPTDNGKLPVGTVTKTEGKSTVSSQNEKPIMTAGTHGTDSTKPQGAGNPSKNTEGGVPLKIDAPVSTQGHKDGZ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</w:rPr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22:36:00Z</dcterms:created>
  <dc:creator>Sandra Goritschnig</dc:creator>
  <dc:description/>
  <cp:keywords/>
  <dc:language>en-US</dc:language>
  <cp:lastModifiedBy>Sandra Goritschnig</cp:lastModifiedBy>
  <dcterms:modified xsi:type="dcterms:W3CDTF">2011-10-05T22:36:00Z</dcterms:modified>
  <cp:revision>2</cp:revision>
  <dc:subject/>
  <dc:title/>
</cp:coreProperties>
</file>